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FBDB3" w14:textId="77777777" w:rsidR="00EC6E03" w:rsidRDefault="00EC6E03" w:rsidP="00EC6E03">
      <w:pPr>
        <w:pStyle w:val="Heading1"/>
        <w:rPr>
          <w:rFonts w:ascii="Arial" w:hAnsi="Arial"/>
          <w:szCs w:val="24"/>
        </w:rPr>
      </w:pPr>
      <w:r>
        <w:t xml:space="preserve">SUPPLEMENTARY TABLES </w:t>
      </w:r>
    </w:p>
    <w:p w14:paraId="13FD3068" w14:textId="77777777" w:rsidR="00EC6E03" w:rsidRPr="009E6D83" w:rsidRDefault="00EC6E03" w:rsidP="00EC6E03">
      <w:pPr>
        <w:pStyle w:val="Heading3"/>
      </w:pPr>
      <w:r w:rsidRPr="009E6D83">
        <w:t xml:space="preserve">Supplementary Table </w:t>
      </w:r>
      <w:r>
        <w:t>1</w:t>
      </w:r>
      <w:r w:rsidRPr="009E6D83">
        <w:t>. Unit costs for tests and admissions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418"/>
        <w:gridCol w:w="8221"/>
      </w:tblGrid>
      <w:tr w:rsidR="00EC6E03" w14:paraId="6851F650" w14:textId="77777777" w:rsidTr="00605CE9">
        <w:trPr>
          <w:trHeight w:val="259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6B7FB" w14:textId="77777777" w:rsidR="00EC6E03" w:rsidRDefault="00EC6E03" w:rsidP="00605CE9">
            <w:pPr>
              <w:rPr>
                <w:rFonts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D0CDA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ost (£)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2B3A0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ource</w:t>
            </w:r>
          </w:p>
        </w:tc>
      </w:tr>
      <w:tr w:rsidR="00EC6E03" w14:paraId="2FF48509" w14:textId="77777777" w:rsidTr="00605CE9">
        <w:trPr>
          <w:trHeight w:val="1673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33833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Ultrasoun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6FCDE7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9.21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3AD470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Unit cost of Ultrasounds (excluding Medical Staffing) charged to activity with HRG MA36Z at UCL Hospitals NHS Foundations Trust</w:t>
            </w:r>
          </w:p>
        </w:tc>
      </w:tr>
      <w:tr w:rsidR="00EC6E03" w14:paraId="5F98860C" w14:textId="77777777" w:rsidTr="00605CE9">
        <w:trPr>
          <w:trHeight w:val="519"/>
        </w:trPr>
        <w:tc>
          <w:tcPr>
            <w:tcW w:w="4678" w:type="dxa"/>
            <w:hideMark/>
          </w:tcPr>
          <w:p w14:paraId="52A07486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lood test</w:t>
            </w:r>
          </w:p>
        </w:tc>
        <w:tc>
          <w:tcPr>
            <w:tcW w:w="1418" w:type="dxa"/>
            <w:hideMark/>
          </w:tcPr>
          <w:p w14:paraId="70A312BE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</w:t>
            </w:r>
          </w:p>
        </w:tc>
        <w:tc>
          <w:tcPr>
            <w:tcW w:w="8221" w:type="dxa"/>
            <w:hideMark/>
          </w:tcPr>
          <w:p w14:paraId="3B12E99A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zoski-Murray et al</w:t>
            </w:r>
            <w:r>
              <w:rPr>
                <w:rFonts w:cs="Arial"/>
                <w:szCs w:val="24"/>
                <w:vertAlign w:val="superscript"/>
              </w:rPr>
              <w:t>30</w:t>
            </w:r>
            <w:r>
              <w:rPr>
                <w:rFonts w:cs="Arial"/>
                <w:szCs w:val="24"/>
              </w:rPr>
              <w:t xml:space="preserve"> Cost of a full blood count test. </w:t>
            </w:r>
          </w:p>
        </w:tc>
      </w:tr>
      <w:tr w:rsidR="00EC6E03" w14:paraId="3DC6DEF0" w14:textId="77777777" w:rsidTr="00605CE9">
        <w:trPr>
          <w:trHeight w:val="1024"/>
        </w:trPr>
        <w:tc>
          <w:tcPr>
            <w:tcW w:w="4678" w:type="dxa"/>
            <w:hideMark/>
          </w:tcPr>
          <w:p w14:paraId="795B50AC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dmission for emergency/semi-elective surgery</w:t>
            </w:r>
          </w:p>
        </w:tc>
        <w:tc>
          <w:tcPr>
            <w:tcW w:w="1418" w:type="dxa"/>
            <w:hideMark/>
          </w:tcPr>
          <w:p w14:paraId="3F32E047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,035</w:t>
            </w:r>
          </w:p>
        </w:tc>
        <w:tc>
          <w:tcPr>
            <w:tcW w:w="8221" w:type="dxa"/>
            <w:hideMark/>
          </w:tcPr>
          <w:p w14:paraId="1DD2DF22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HS reference costs 2016/17</w:t>
            </w:r>
            <w:r>
              <w:rPr>
                <w:rFonts w:cs="Arial"/>
                <w:szCs w:val="24"/>
                <w:vertAlign w:val="superscript"/>
              </w:rPr>
              <w:t>31</w:t>
            </w:r>
            <w:r>
              <w:rPr>
                <w:rFonts w:cs="Arial"/>
                <w:szCs w:val="24"/>
              </w:rPr>
              <w:t xml:space="preserve"> Admission for threatened or spontaneous miscarriage with interventions. MB08A Non-elective inpatient (NEL)</w:t>
            </w:r>
          </w:p>
        </w:tc>
      </w:tr>
      <w:tr w:rsidR="00EC6E03" w14:paraId="426F561C" w14:textId="77777777" w:rsidTr="00605CE9">
        <w:trPr>
          <w:trHeight w:val="1602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6370E3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dmission for observation on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E63D2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,641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784157" w14:textId="77777777" w:rsidR="00EC6E03" w:rsidRDefault="00EC6E03" w:rsidP="00605CE9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HS reference costs 2016/17</w:t>
            </w:r>
            <w:r>
              <w:rPr>
                <w:rFonts w:cs="Arial"/>
                <w:szCs w:val="24"/>
                <w:vertAlign w:val="superscript"/>
              </w:rPr>
              <w:t>31</w:t>
            </w:r>
            <w:r>
              <w:rPr>
                <w:rFonts w:cs="Arial"/>
                <w:szCs w:val="24"/>
              </w:rPr>
              <w:t xml:space="preserve"> Admission for threatened or spontaneous miscarriage without interventions. MB09A NEL</w:t>
            </w:r>
          </w:p>
        </w:tc>
      </w:tr>
    </w:tbl>
    <w:p w14:paraId="44475028" w14:textId="77777777" w:rsidR="00EC6E03" w:rsidRDefault="00EC6E03" w:rsidP="00EC6E03">
      <w:pPr>
        <w:rPr>
          <w:rFonts w:asciiTheme="minorHAnsi" w:hAnsiTheme="minorHAnsi" w:cs="Arial"/>
          <w:szCs w:val="24"/>
          <w:lang w:val="en-US"/>
        </w:rPr>
        <w:sectPr w:rsidR="00EC6E03" w:rsidSect="009E6D8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20" w:h="11900" w:orient="landscape"/>
          <w:pgMar w:top="1800" w:right="1440" w:bottom="1800" w:left="1440" w:header="708" w:footer="708" w:gutter="0"/>
          <w:cols w:space="720"/>
          <w:docGrid w:linePitch="326"/>
        </w:sectPr>
      </w:pPr>
    </w:p>
    <w:p w14:paraId="7EDADC27" w14:textId="77777777" w:rsidR="00EC6E03" w:rsidRDefault="00EC6E03" w:rsidP="00EC6E03">
      <w:pPr>
        <w:pStyle w:val="Quote"/>
        <w:rPr>
          <w:color w:val="8496B0" w:themeColor="text2" w:themeTint="99"/>
        </w:rPr>
      </w:pPr>
      <w:r>
        <w:lastRenderedPageBreak/>
        <w:t xml:space="preserve">Supplementary Table 2.  Summary of data collection tools, sources and timings </w:t>
      </w:r>
    </w:p>
    <w:tbl>
      <w:tblPr>
        <w:tblStyle w:val="TableGrid3"/>
        <w:tblW w:w="5403" w:type="pct"/>
        <w:tblInd w:w="108" w:type="dxa"/>
        <w:tblLook w:val="04A0" w:firstRow="1" w:lastRow="0" w:firstColumn="1" w:lastColumn="0" w:noHBand="0" w:noVBand="1"/>
      </w:tblPr>
      <w:tblGrid>
        <w:gridCol w:w="2912"/>
        <w:gridCol w:w="2511"/>
        <w:gridCol w:w="4643"/>
        <w:gridCol w:w="5008"/>
      </w:tblGrid>
      <w:tr w:rsidR="00EC6E03" w14:paraId="0A6C8F69" w14:textId="77777777" w:rsidTr="00605CE9"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CCB44" w14:textId="77777777" w:rsidR="00EC6E03" w:rsidRDefault="00EC6E03" w:rsidP="00605CE9">
            <w:pPr>
              <w:ind w:right="-45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Data strand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EB65D" w14:textId="77777777" w:rsidR="00EC6E03" w:rsidRDefault="00EC6E03" w:rsidP="00605CE9">
            <w:pPr>
              <w:ind w:right="-45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Data collection tool</w:t>
            </w:r>
          </w:p>
        </w:tc>
        <w:tc>
          <w:tcPr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6CC47" w14:textId="77777777" w:rsidR="00EC6E03" w:rsidRDefault="00EC6E03" w:rsidP="00605CE9">
            <w:pPr>
              <w:ind w:right="-45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Data source</w:t>
            </w:r>
          </w:p>
        </w:tc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78601" w14:textId="77777777" w:rsidR="00EC6E03" w:rsidRDefault="00EC6E03" w:rsidP="00605CE9">
            <w:pPr>
              <w:ind w:right="-45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When collected</w:t>
            </w:r>
          </w:p>
        </w:tc>
      </w:tr>
      <w:tr w:rsidR="00EC6E03" w14:paraId="131EC86E" w14:textId="77777777" w:rsidTr="00605CE9"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667B8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inical outcomes in EPAU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5B6A4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udy CRF</w:t>
            </w:r>
          </w:p>
        </w:tc>
        <w:tc>
          <w:tcPr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C7F48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ll eligible women attending the EPAU service </w:t>
            </w:r>
          </w:p>
          <w:p w14:paraId="796BC57E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</w:p>
        </w:tc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478E5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t site initiation until data for 150 women had been collected. </w:t>
            </w:r>
          </w:p>
        </w:tc>
      </w:tr>
      <w:tr w:rsidR="00EC6E03" w14:paraId="1C4334AD" w14:textId="77777777" w:rsidTr="00605CE9"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BD245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ergency hospital care audit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E5E49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outine hospital data</w:t>
            </w:r>
          </w:p>
        </w:tc>
        <w:tc>
          <w:tcPr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3D95B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ll pregnant women &lt;14 weeks gestation attending emergency hospital services and admitted to hospital</w:t>
            </w:r>
          </w:p>
        </w:tc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652CD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trospective for 3 months after clinical EPAU data completion at each participating site</w:t>
            </w:r>
          </w:p>
        </w:tc>
      </w:tr>
      <w:tr w:rsidR="00EC6E03" w14:paraId="518F1BA5" w14:textId="77777777" w:rsidTr="00605CE9"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89F26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Patient satisfaction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E4786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APS Q</w:t>
            </w:r>
          </w:p>
          <w:p w14:paraId="08DACDE7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ified Newcastle-Farnworth Q</w:t>
            </w:r>
          </w:p>
          <w:p w14:paraId="4D19D1D0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 LMUP</w:t>
            </w:r>
          </w:p>
        </w:tc>
        <w:tc>
          <w:tcPr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2E98F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omen attending the service who consented to the questionnaire arm of the study</w:t>
            </w:r>
          </w:p>
        </w:tc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6FA5B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nned at 2 weeks post-discharge</w:t>
            </w:r>
          </w:p>
        </w:tc>
      </w:tr>
      <w:tr w:rsidR="00EC6E03" w14:paraId="20588DD2" w14:textId="77777777" w:rsidTr="00605CE9"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477AF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ff satisfaction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0603F" w14:textId="77777777" w:rsidR="00EC6E03" w:rsidRDefault="00EC6E03" w:rsidP="00605CE9">
            <w:pPr>
              <w:ind w:right="-45"/>
              <w:rPr>
                <w:rFonts w:cs="Arial"/>
                <w:noProof/>
                <w:sz w:val="22"/>
              </w:rPr>
            </w:pPr>
            <w:r>
              <w:rPr>
                <w:rFonts w:cs="Arial"/>
                <w:noProof/>
                <w:sz w:val="22"/>
              </w:rPr>
              <w:t>Modified NHS survey</w:t>
            </w:r>
          </w:p>
        </w:tc>
        <w:tc>
          <w:tcPr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92B79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ff providing care to women who attended the early pregnancy service</w:t>
            </w:r>
          </w:p>
        </w:tc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5B1F4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ing patient recruitment</w:t>
            </w:r>
          </w:p>
        </w:tc>
      </w:tr>
      <w:tr w:rsidR="00EC6E03" w14:paraId="2AE43316" w14:textId="77777777" w:rsidTr="00605CE9"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58344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Qualitative interviews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9703E" w14:textId="77777777" w:rsidR="00EC6E03" w:rsidRDefault="00EC6E03" w:rsidP="00605CE9">
            <w:pPr>
              <w:ind w:right="-45"/>
              <w:rPr>
                <w:rFonts w:cs="Arial"/>
                <w:noProof/>
                <w:sz w:val="22"/>
              </w:rPr>
            </w:pPr>
            <w:r>
              <w:rPr>
                <w:rFonts w:cs="Arial"/>
                <w:sz w:val="22"/>
              </w:rPr>
              <w:t>Telephone interviews based on the agreed topic guide</w:t>
            </w:r>
          </w:p>
        </w:tc>
        <w:tc>
          <w:tcPr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3B845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omen attending the service who consented to be interviewed</w:t>
            </w:r>
          </w:p>
        </w:tc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0E454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ollowing analysis of clinical outcomes &amp; SAPS Q</w:t>
            </w:r>
          </w:p>
        </w:tc>
      </w:tr>
      <w:tr w:rsidR="00EC6E03" w14:paraId="15FEC539" w14:textId="77777777" w:rsidTr="00605CE9"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8968B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alth economic evaluation</w:t>
            </w:r>
          </w:p>
          <w:p w14:paraId="06040F87" w14:textId="77777777" w:rsidR="00EC6E03" w:rsidRDefault="00EC6E03" w:rsidP="00605CE9">
            <w:pPr>
              <w:ind w:right="-45"/>
              <w:rPr>
                <w:rFonts w:cs="Arial"/>
                <w:b/>
                <w:sz w:val="22"/>
              </w:rPr>
            </w:pPr>
          </w:p>
          <w:p w14:paraId="64D472A3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ECF70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Q-5D 5L Q</w:t>
            </w:r>
          </w:p>
          <w:p w14:paraId="15A8D35B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AS-A</w:t>
            </w:r>
          </w:p>
          <w:p w14:paraId="08C11178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</w:p>
          <w:p w14:paraId="71C7E00A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554FCAA" wp14:editId="286DCC1E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160655</wp:posOffset>
                      </wp:positionV>
                      <wp:extent cx="4457700" cy="32385"/>
                      <wp:effectExtent l="0" t="0" r="19050" b="24765"/>
                      <wp:wrapNone/>
                      <wp:docPr id="74" name="Straight Connector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457700" cy="3238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4"/>
                              </a:lnRef>
                              <a:fillRef idx="0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651D60A" id="Straight Connector 7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6pt,12.65pt" to="347.4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14:paraId="1BEAC95C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AS-A</w:t>
            </w:r>
          </w:p>
          <w:p w14:paraId="193B8D4A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</w:p>
          <w:p w14:paraId="1CA81292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</w:p>
          <w:p w14:paraId="76DD37D6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73C63E2" wp14:editId="02D0856F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125730</wp:posOffset>
                      </wp:positionV>
                      <wp:extent cx="4343400" cy="0"/>
                      <wp:effectExtent l="0" t="0" r="0" b="0"/>
                      <wp:wrapNone/>
                      <wp:docPr id="75" name="Straight Connector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434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4"/>
                              </a:lnRef>
                              <a:fillRef idx="0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9B6DA70" id="Straight Connector 75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3.6pt,9.9pt" to="338.4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14:paraId="1FB413EA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Q-5D 5L Q</w:t>
            </w:r>
          </w:p>
          <w:p w14:paraId="5A6CC58F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49BACDF" wp14:editId="3343ADAC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165100</wp:posOffset>
                      </wp:positionV>
                      <wp:extent cx="4343400" cy="0"/>
                      <wp:effectExtent l="0" t="0" r="0" b="0"/>
                      <wp:wrapNone/>
                      <wp:docPr id="76" name="Straight Connector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434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4"/>
                              </a:lnRef>
                              <a:fillRef idx="0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19A324" id="Straight Connector 7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3.6pt,13pt" to="338.4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14:paraId="19E3D8B7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SRI Q</w:t>
            </w:r>
          </w:p>
          <w:p w14:paraId="54FDAF2F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Q-5D 5L Q</w:t>
            </w:r>
          </w:p>
        </w:tc>
        <w:tc>
          <w:tcPr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67B96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lastRenderedPageBreak/>
              <w:t>Women attending the EPAU service who consented to the questionnaire arm of the study</w:t>
            </w:r>
          </w:p>
        </w:tc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FF757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on arrival at EPAU and before consultation at initial visit</w:t>
            </w:r>
          </w:p>
          <w:p w14:paraId="5730BA3E" w14:textId="77777777" w:rsidR="00EC6E03" w:rsidRDefault="00EC6E03" w:rsidP="00605CE9">
            <w:pPr>
              <w:ind w:left="720" w:right="-45"/>
              <w:rPr>
                <w:rFonts w:cs="Arial"/>
                <w:sz w:val="22"/>
              </w:rPr>
            </w:pPr>
          </w:p>
          <w:p w14:paraId="0365BD43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</w:p>
          <w:p w14:paraId="711A538E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ollowing initial visit</w:t>
            </w:r>
          </w:p>
          <w:p w14:paraId="1A0472D6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t any clinical follow-up visit, prior to and following clinical assessment</w:t>
            </w:r>
          </w:p>
          <w:p w14:paraId="37B64626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</w:p>
          <w:p w14:paraId="66ADE171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</w:p>
          <w:p w14:paraId="37AE8A63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 weeks post-discharge</w:t>
            </w:r>
          </w:p>
          <w:p w14:paraId="3DFFC5BE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</w:p>
          <w:p w14:paraId="1851D255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 months post-discharge</w:t>
            </w:r>
          </w:p>
        </w:tc>
      </w:tr>
      <w:tr w:rsidR="00EC6E03" w14:paraId="11D2148F" w14:textId="77777777" w:rsidTr="00605CE9"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0D3FA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lastRenderedPageBreak/>
              <w:t>Workforce analysis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10777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udy CRF</w:t>
            </w:r>
          </w:p>
        </w:tc>
        <w:tc>
          <w:tcPr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864C8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ny interaction with any member of EPAU staff that had contact with women attending the service </w:t>
            </w:r>
          </w:p>
        </w:tc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F0C92" w14:textId="77777777" w:rsidR="00EC6E03" w:rsidRDefault="00EC6E03" w:rsidP="00605CE9">
            <w:pPr>
              <w:ind w:right="-45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ing patient recruitment</w:t>
            </w:r>
          </w:p>
        </w:tc>
      </w:tr>
    </w:tbl>
    <w:p w14:paraId="3A7208FB" w14:textId="75B0680A" w:rsidR="00EC6E03" w:rsidRPr="00EC6E03" w:rsidRDefault="00EC6E03" w:rsidP="00EC6E03">
      <w:pPr>
        <w:spacing w:line="240" w:lineRule="auto"/>
        <w:ind w:left="284" w:right="362"/>
        <w:rPr>
          <w:rFonts w:asciiTheme="minorHAnsi" w:hAnsiTheme="minorHAnsi"/>
          <w:sz w:val="20"/>
          <w:szCs w:val="18"/>
          <w:lang w:val="en-US"/>
        </w:rPr>
        <w:sectPr w:rsidR="00EC6E03" w:rsidRPr="00EC6E03" w:rsidSect="009E6D83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E6D83">
        <w:rPr>
          <w:rFonts w:asciiTheme="minorHAnsi" w:hAnsiTheme="minorHAnsi"/>
          <w:sz w:val="20"/>
          <w:szCs w:val="18"/>
          <w:lang w:val="en-US"/>
        </w:rPr>
        <w:t>(*CRF: Case Report Form, SAPS: Short Assessment of Patient Satisfaction, LMUP: London Measure of Unplanned Pregnancy, EQ-5D-5L: EuroQol-5D 5L questionnaire, VAS-A: VAS-A: Visual Analogue Anxiety Scale, CSRI Q: Client Service Receipt Inventory)</w:t>
      </w:r>
    </w:p>
    <w:p w14:paraId="6CBC4D8B" w14:textId="77777777" w:rsidR="005578A6" w:rsidRDefault="00EC6E03"/>
    <w:sectPr w:rsidR="005578A6" w:rsidSect="00B00B6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65F62" w14:textId="77777777" w:rsidR="00EC6E03" w:rsidRDefault="00EC6E03" w:rsidP="00EC6E03">
      <w:pPr>
        <w:spacing w:after="0" w:line="240" w:lineRule="auto"/>
      </w:pPr>
      <w:r>
        <w:separator/>
      </w:r>
    </w:p>
  </w:endnote>
  <w:endnote w:type="continuationSeparator" w:id="0">
    <w:p w14:paraId="1ED9A09D" w14:textId="77777777" w:rsidR="00EC6E03" w:rsidRDefault="00EC6E03" w:rsidP="00EC6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DCE8F" w14:textId="77777777" w:rsidR="00EC6E03" w:rsidRDefault="00EC6E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342B6" w14:textId="77777777" w:rsidR="00EC6E03" w:rsidRDefault="00EC6E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7D616" w14:textId="77777777" w:rsidR="00EC6E03" w:rsidRDefault="00EC6E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72286" w14:textId="77777777" w:rsidR="00EC6E03" w:rsidRDefault="00EC6E03" w:rsidP="00EC6E03">
      <w:pPr>
        <w:spacing w:after="0" w:line="240" w:lineRule="auto"/>
      </w:pPr>
      <w:r>
        <w:separator/>
      </w:r>
    </w:p>
  </w:footnote>
  <w:footnote w:type="continuationSeparator" w:id="0">
    <w:p w14:paraId="030B76BD" w14:textId="77777777" w:rsidR="00EC6E03" w:rsidRDefault="00EC6E03" w:rsidP="00EC6E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F89CA" w14:textId="77777777" w:rsidR="00EC6E03" w:rsidRDefault="00EC6E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E6110" w14:textId="77777777" w:rsidR="00EC6E03" w:rsidRDefault="00EC6E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FAA34" w14:textId="77777777" w:rsidR="00EC6E03" w:rsidRDefault="00EC6E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E03"/>
    <w:rsid w:val="002D334C"/>
    <w:rsid w:val="00E60B2A"/>
    <w:rsid w:val="00EC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C2716"/>
  <w15:chartTrackingRefBased/>
  <w15:docId w15:val="{86BB06FD-8CAA-49D2-B7FB-0B8A7725E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E03"/>
    <w:pPr>
      <w:spacing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6E03"/>
    <w:pPr>
      <w:keepNext/>
      <w:keepLines/>
      <w:spacing w:before="240" w:after="0" w:line="480" w:lineRule="auto"/>
      <w:jc w:val="left"/>
      <w:outlineLvl w:val="0"/>
    </w:pPr>
    <w:rPr>
      <w:rFonts w:asciiTheme="minorHAnsi" w:eastAsiaTheme="majorEastAsia" w:hAnsiTheme="minorHAnsi" w:cstheme="minorHAnsi"/>
      <w:b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C6E03"/>
    <w:pPr>
      <w:keepNext/>
      <w:keepLines/>
      <w:spacing w:after="0" w:line="480" w:lineRule="auto"/>
      <w:outlineLvl w:val="2"/>
    </w:pPr>
    <w:rPr>
      <w:rFonts w:eastAsiaTheme="majorEastAsia" w:cs="Arial"/>
      <w:i/>
      <w:iCs/>
      <w:color w:val="000000" w:themeColor="text1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E03"/>
    <w:rPr>
      <w:rFonts w:eastAsiaTheme="majorEastAsia" w:cstheme="minorHAns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EC6E03"/>
    <w:rPr>
      <w:rFonts w:ascii="Arial" w:eastAsiaTheme="majorEastAsia" w:hAnsi="Arial" w:cs="Arial"/>
      <w:i/>
      <w:iCs/>
      <w:color w:val="000000" w:themeColor="text1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C6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C6E0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autoRedefine/>
    <w:uiPriority w:val="29"/>
    <w:qFormat/>
    <w:rsid w:val="00EC6E03"/>
    <w:pPr>
      <w:spacing w:line="240" w:lineRule="auto"/>
    </w:pPr>
    <w:rPr>
      <w:rFonts w:asciiTheme="minorHAnsi" w:hAnsiTheme="minorHAnsi" w:cstheme="minorHAnsi"/>
      <w:i/>
      <w:iCs/>
      <w:color w:val="44546A" w:themeColor="text2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EC6E03"/>
    <w:rPr>
      <w:rFonts w:cstheme="minorHAnsi"/>
      <w:i/>
      <w:iCs/>
      <w:color w:val="44546A" w:themeColor="text2"/>
    </w:rPr>
  </w:style>
  <w:style w:type="paragraph" w:styleId="Header">
    <w:name w:val="header"/>
    <w:basedOn w:val="Normal"/>
    <w:link w:val="HeaderChar"/>
    <w:uiPriority w:val="99"/>
    <w:unhideWhenUsed/>
    <w:rsid w:val="00EC6E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E03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EC6E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E03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na Keeney</dc:creator>
  <cp:keywords/>
  <dc:description/>
  <cp:lastModifiedBy>Edna Keeney</cp:lastModifiedBy>
  <cp:revision>1</cp:revision>
  <dcterms:created xsi:type="dcterms:W3CDTF">2022-01-24T10:00:00Z</dcterms:created>
  <dcterms:modified xsi:type="dcterms:W3CDTF">2022-01-24T10:01:00Z</dcterms:modified>
</cp:coreProperties>
</file>